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3CA" w:rsidRPr="003F4E2C" w:rsidRDefault="00FB23CA" w:rsidP="00FB23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1.5pt;height:330.7pt" o:ole="">
            <v:imagedata r:id="rId8" o:title="" croptop="2611f" cropbottom="15532f"/>
          </v:shape>
          <o:OLEObject Type="Embed" ProgID="FoxitReader.Document" ShapeID="_x0000_i1025" DrawAspect="Content" ObjectID="_1466451530" r:id="rId9"/>
        </w:object>
      </w:r>
    </w:p>
    <w:p w:rsidR="00070D4D" w:rsidRPr="003F4E2C" w:rsidRDefault="00070D4D" w:rsidP="00070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>Figure S</w:t>
      </w:r>
      <w:r w:rsidR="0083483D" w:rsidRPr="003F4E2C">
        <w:rPr>
          <w:rFonts w:ascii="Times New Roman" w:hAnsi="Times New Roman" w:cs="Times New Roman"/>
          <w:sz w:val="24"/>
          <w:szCs w:val="24"/>
        </w:rPr>
        <w:t>15</w:t>
      </w:r>
      <w:r w:rsidRPr="003F4E2C">
        <w:rPr>
          <w:rFonts w:ascii="Times New Roman" w:hAnsi="Times New Roman" w:cs="Times New Roman"/>
          <w:sz w:val="24"/>
          <w:szCs w:val="24"/>
        </w:rPr>
        <w:t xml:space="preserve">. The clustering tree of the DDH values and Radiation time of strains in the three </w:t>
      </w:r>
      <w:bookmarkStart w:id="0" w:name="OLE_LINK1"/>
      <w:bookmarkStart w:id="1" w:name="OLE_LINK2"/>
      <w:r w:rsidRPr="003F4E2C">
        <w:rPr>
          <w:rFonts w:ascii="Times New Roman" w:hAnsi="Times New Roman" w:cs="Times New Roman"/>
          <w:sz w:val="24"/>
          <w:szCs w:val="24"/>
        </w:rPr>
        <w:t>clusters</w:t>
      </w:r>
      <w:bookmarkEnd w:id="0"/>
      <w:bookmarkEnd w:id="1"/>
      <w:r w:rsidR="004A5229">
        <w:rPr>
          <w:rFonts w:ascii="Times New Roman" w:hAnsi="Times New Roman" w:cs="Times New Roman" w:hint="eastAsia"/>
          <w:sz w:val="24"/>
          <w:szCs w:val="24"/>
        </w:rPr>
        <w:t>.</w:t>
      </w:r>
      <w:bookmarkStart w:id="2" w:name="_GoBack"/>
      <w:bookmarkEnd w:id="2"/>
    </w:p>
    <w:p w:rsidR="00820EED" w:rsidRPr="003F4E2C" w:rsidRDefault="00820EED" w:rsidP="007400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20EED" w:rsidRPr="003F4E2C" w:rsidSect="004807D1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81B" w:rsidRDefault="005B281B" w:rsidP="00A1401E">
      <w:r>
        <w:separator/>
      </w:r>
    </w:p>
  </w:endnote>
  <w:endnote w:type="continuationSeparator" w:id="0">
    <w:p w:rsidR="005B281B" w:rsidRDefault="005B281B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81B" w:rsidRDefault="005B281B" w:rsidP="00A1401E">
      <w:r>
        <w:separator/>
      </w:r>
    </w:p>
  </w:footnote>
  <w:footnote w:type="continuationSeparator" w:id="0">
    <w:p w:rsidR="005B281B" w:rsidRDefault="005B281B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9410E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4502D"/>
    <w:rsid w:val="003675A7"/>
    <w:rsid w:val="00383928"/>
    <w:rsid w:val="003B5BAD"/>
    <w:rsid w:val="003D66FA"/>
    <w:rsid w:val="003F4E2C"/>
    <w:rsid w:val="0042029A"/>
    <w:rsid w:val="00421E87"/>
    <w:rsid w:val="00474D9B"/>
    <w:rsid w:val="004807D1"/>
    <w:rsid w:val="004A5229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5008C"/>
    <w:rsid w:val="00576670"/>
    <w:rsid w:val="00593697"/>
    <w:rsid w:val="005949FA"/>
    <w:rsid w:val="005A7315"/>
    <w:rsid w:val="005B281B"/>
    <w:rsid w:val="005B31C5"/>
    <w:rsid w:val="005B3DA1"/>
    <w:rsid w:val="005B6E87"/>
    <w:rsid w:val="005C725A"/>
    <w:rsid w:val="005E2167"/>
    <w:rsid w:val="006053FE"/>
    <w:rsid w:val="00634E39"/>
    <w:rsid w:val="00646DEB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E4BE1"/>
    <w:rsid w:val="009F0CD0"/>
    <w:rsid w:val="009F3B37"/>
    <w:rsid w:val="00A04C25"/>
    <w:rsid w:val="00A10761"/>
    <w:rsid w:val="00A1401E"/>
    <w:rsid w:val="00A15C59"/>
    <w:rsid w:val="00A15F56"/>
    <w:rsid w:val="00A1604F"/>
    <w:rsid w:val="00A17740"/>
    <w:rsid w:val="00A71B26"/>
    <w:rsid w:val="00AC6CA8"/>
    <w:rsid w:val="00B040B6"/>
    <w:rsid w:val="00B309E4"/>
    <w:rsid w:val="00B31B58"/>
    <w:rsid w:val="00B430A0"/>
    <w:rsid w:val="00B502F1"/>
    <w:rsid w:val="00B72728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ED71BE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user</cp:lastModifiedBy>
  <cp:revision>6</cp:revision>
  <cp:lastPrinted>2014-01-12T13:37:00Z</cp:lastPrinted>
  <dcterms:created xsi:type="dcterms:W3CDTF">2014-07-09T14:40:00Z</dcterms:created>
  <dcterms:modified xsi:type="dcterms:W3CDTF">2014-07-09T14:52:00Z</dcterms:modified>
</cp:coreProperties>
</file>